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DE7" w:rsidRPr="009F3D32" w:rsidRDefault="00A85DE7" w:rsidP="00C62F9C">
      <w:pPr>
        <w:spacing w:afterLines="5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9</w:t>
      </w:r>
      <w:r w:rsidRPr="009F3D32">
        <w:rPr>
          <w:rFonts w:ascii="Times New Roman" w:hAnsi="Times New Roman" w:cs="Times New Roman" w:hint="eastAsia"/>
          <w:b/>
          <w:sz w:val="24"/>
          <w:szCs w:val="24"/>
        </w:rPr>
        <w:t xml:space="preserve"> SNPs analysis related to antiviral signaling pathway</w:t>
      </w:r>
    </w:p>
    <w:tbl>
      <w:tblPr>
        <w:tblW w:w="7326" w:type="dxa"/>
        <w:tblInd w:w="93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/>
      </w:tblPr>
      <w:tblGrid>
        <w:gridCol w:w="1149"/>
        <w:gridCol w:w="567"/>
        <w:gridCol w:w="567"/>
        <w:gridCol w:w="709"/>
        <w:gridCol w:w="709"/>
        <w:gridCol w:w="1325"/>
        <w:gridCol w:w="531"/>
        <w:gridCol w:w="531"/>
        <w:gridCol w:w="671"/>
        <w:gridCol w:w="625"/>
      </w:tblGrid>
      <w:tr w:rsidR="00A85DE7" w:rsidRPr="009F3D32" w:rsidTr="00C766CF">
        <w:trPr>
          <w:trHeight w:val="238"/>
        </w:trPr>
        <w:tc>
          <w:tcPr>
            <w:tcW w:w="11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9F3D32" w:rsidRDefault="00A85DE7" w:rsidP="00C62F9C">
            <w:pPr>
              <w:widowControl/>
              <w:spacing w:afterLines="50"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9F3D32" w:rsidRDefault="00A85DE7" w:rsidP="00C62F9C">
            <w:pPr>
              <w:widowControl/>
              <w:spacing w:afterLines="50"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D3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S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9F3D32" w:rsidRDefault="00A85DE7" w:rsidP="00C62F9C">
            <w:pPr>
              <w:widowControl/>
              <w:spacing w:afterLines="50"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D3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S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9F3D32" w:rsidRDefault="00A85DE7" w:rsidP="00C62F9C">
            <w:pPr>
              <w:widowControl/>
              <w:spacing w:afterLines="50"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D3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ame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9F3D32" w:rsidRDefault="00A85DE7" w:rsidP="00C62F9C">
            <w:pPr>
              <w:widowControl/>
              <w:spacing w:afterLines="50"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D3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tal</w:t>
            </w:r>
            <w:r w:rsidRPr="009F3D3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85DE7" w:rsidRPr="009F3D32" w:rsidRDefault="00A85DE7" w:rsidP="00C62F9C">
            <w:pPr>
              <w:widowControl/>
              <w:spacing w:afterLines="50"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85DE7" w:rsidRPr="009F3D32" w:rsidRDefault="00A85DE7" w:rsidP="00C62F9C">
            <w:pPr>
              <w:widowControl/>
              <w:spacing w:afterLines="50"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D3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S</w:t>
            </w:r>
          </w:p>
        </w:tc>
        <w:tc>
          <w:tcPr>
            <w:tcW w:w="5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85DE7" w:rsidRPr="009F3D32" w:rsidRDefault="00A85DE7" w:rsidP="00C62F9C">
            <w:pPr>
              <w:widowControl/>
              <w:spacing w:afterLines="50"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D3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S</w:t>
            </w:r>
          </w:p>
        </w:tc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85DE7" w:rsidRPr="009F3D32" w:rsidRDefault="00A85DE7" w:rsidP="00C62F9C">
            <w:pPr>
              <w:widowControl/>
              <w:spacing w:afterLines="50"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D3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ame</w:t>
            </w:r>
          </w:p>
        </w:tc>
        <w:tc>
          <w:tcPr>
            <w:tcW w:w="5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85DE7" w:rsidRPr="009F3D32" w:rsidRDefault="00A85DE7" w:rsidP="00C62F9C">
            <w:pPr>
              <w:widowControl/>
              <w:spacing w:afterLines="50"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D3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</w:tr>
      <w:tr w:rsidR="00A85DE7" w:rsidRPr="008B3071" w:rsidTr="00C766CF">
        <w:trPr>
          <w:trHeight w:val="300"/>
        </w:trPr>
        <w:tc>
          <w:tcPr>
            <w:tcW w:w="3701" w:type="dxa"/>
            <w:gridSpan w:val="5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BD1677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677">
              <w:rPr>
                <w:rFonts w:ascii="Times New Roman" w:hAnsi="Times New Roman" w:cs="Times New Roman"/>
                <w:szCs w:val="21"/>
              </w:rPr>
              <w:t>RIG-I-like receptor</w:t>
            </w:r>
            <w:r w:rsidRPr="00BD1677">
              <w:rPr>
                <w:rFonts w:ascii="Times New Roman" w:hAnsi="Times New Roman" w:cs="Times New Roman" w:hint="eastAsia"/>
                <w:szCs w:val="21"/>
              </w:rPr>
              <w:t xml:space="preserve"> signaling pathway</w:t>
            </w:r>
          </w:p>
        </w:tc>
        <w:tc>
          <w:tcPr>
            <w:tcW w:w="3625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:rsidR="00A85DE7" w:rsidRPr="00BD1677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677">
              <w:rPr>
                <w:rFonts w:ascii="Times New Roman" w:hAnsi="Times New Roman" w:cs="Times New Roman" w:hint="eastAsia"/>
                <w:szCs w:val="21"/>
              </w:rPr>
              <w:t xml:space="preserve">Toll-like </w:t>
            </w:r>
            <w:r w:rsidRPr="00BD1677">
              <w:rPr>
                <w:rFonts w:ascii="Times New Roman" w:hAnsi="Times New Roman" w:cs="Times New Roman"/>
                <w:szCs w:val="21"/>
              </w:rPr>
              <w:t>receptor</w:t>
            </w:r>
            <w:r w:rsidRPr="00BD1677">
              <w:rPr>
                <w:rFonts w:ascii="Times New Roman" w:hAnsi="Times New Roman" w:cs="Times New Roman" w:hint="eastAsia"/>
                <w:szCs w:val="21"/>
              </w:rPr>
              <w:t xml:space="preserve"> signaling pathway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1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T</w:t>
            </w:r>
          </w:p>
        </w:tc>
        <w:tc>
          <w:tcPr>
            <w:tcW w:w="531" w:type="dxa"/>
            <w:tcBorders>
              <w:top w:val="nil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>
              <w:left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3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X3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>
              <w:left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80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A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>
              <w:left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SK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5" w:type="dxa"/>
            <w:tcBorders>
              <w:left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RP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5" w:type="dxa"/>
            <w:tcBorders>
              <w:left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9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48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P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25" w:type="dxa"/>
            <w:tcBorders>
              <w:left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K1_2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G-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25" w:type="dxa"/>
            <w:tcBorders>
              <w:left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48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90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L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25" w:type="dxa"/>
            <w:tcBorders>
              <w:left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F5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G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25" w:type="dxa"/>
            <w:tcBorders>
              <w:left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25" w:type="dxa"/>
            <w:tcBorders>
              <w:left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K2</w:t>
            </w: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D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325" w:type="dxa"/>
            <w:tcBorders>
              <w:left w:val="single" w:sz="4" w:space="0" w:color="000000" w:themeColor="text1"/>
              <w:bottom w:val="nil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3K7IP2</w:t>
            </w:r>
          </w:p>
        </w:tc>
        <w:tc>
          <w:tcPr>
            <w:tcW w:w="531" w:type="dxa"/>
            <w:tcBorders>
              <w:bottom w:val="nil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31" w:type="dxa"/>
            <w:tcBorders>
              <w:bottom w:val="nil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48" w:type="dxa"/>
            <w:tcBorders>
              <w:bottom w:val="nil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bottom w:val="nil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RF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D88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FKB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A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R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JNK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EL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P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L12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ASP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KBK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2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RF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KBK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6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7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L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8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KBKG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9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0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LLIP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RF3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FKBIA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ADD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JNK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ELA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L12B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ASP8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KBKA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RF7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KBKE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38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L8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A85DE7" w:rsidRPr="008B3071" w:rsidTr="00C766CF">
        <w:trPr>
          <w:trHeight w:val="300"/>
        </w:trPr>
        <w:tc>
          <w:tcPr>
            <w:tcW w:w="114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 w:themeFill="background1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FFFFF" w:themeFill="background1"/>
            <w:vAlign w:val="center"/>
          </w:tcPr>
          <w:p w:rsidR="00A85DE7" w:rsidRPr="00E716CE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716C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KBKG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A85DE7" w:rsidRPr="008B3071" w:rsidTr="00A85DE7">
        <w:trPr>
          <w:trHeight w:val="112"/>
        </w:trPr>
        <w:tc>
          <w:tcPr>
            <w:tcW w:w="11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5DE7" w:rsidRPr="008B3071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30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5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5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85DE7" w:rsidRPr="000818C3" w:rsidRDefault="00A85DE7" w:rsidP="00C766C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8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</w:t>
            </w:r>
          </w:p>
        </w:tc>
      </w:tr>
    </w:tbl>
    <w:p w:rsidR="00E84B5A" w:rsidRDefault="00E84B5A" w:rsidP="00551121">
      <w:pPr>
        <w:widowControl/>
        <w:spacing w:afterLines="50"/>
        <w:jc w:val="left"/>
      </w:pPr>
    </w:p>
    <w:sectPr w:rsidR="00E84B5A" w:rsidSect="00C62F9C">
      <w:pgSz w:w="11906" w:h="16838"/>
      <w:pgMar w:top="1361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5582" w:rsidRDefault="002D5582" w:rsidP="00C62F9C">
      <w:r>
        <w:separator/>
      </w:r>
    </w:p>
  </w:endnote>
  <w:endnote w:type="continuationSeparator" w:id="0">
    <w:p w:rsidR="002D5582" w:rsidRDefault="002D5582" w:rsidP="00C62F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5582" w:rsidRDefault="002D5582" w:rsidP="00C62F9C">
      <w:r>
        <w:separator/>
      </w:r>
    </w:p>
  </w:footnote>
  <w:footnote w:type="continuationSeparator" w:id="0">
    <w:p w:rsidR="002D5582" w:rsidRDefault="002D5582" w:rsidP="00C62F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5DE7"/>
    <w:rsid w:val="002D5582"/>
    <w:rsid w:val="00551121"/>
    <w:rsid w:val="00A85DE7"/>
    <w:rsid w:val="00C62F9C"/>
    <w:rsid w:val="00E84B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D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62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62F9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62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62F9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5-07-21T02:16:00Z</dcterms:created>
  <dcterms:modified xsi:type="dcterms:W3CDTF">2015-07-21T02:36:00Z</dcterms:modified>
</cp:coreProperties>
</file>